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C490" w14:textId="77777777" w:rsidR="00E16E8E" w:rsidRDefault="00D143CC">
      <w:pPr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3 Patient characteristics in the validation cohorts.</w:t>
      </w:r>
    </w:p>
    <w:tbl>
      <w:tblPr>
        <w:tblStyle w:val="a6"/>
        <w:tblW w:w="14221" w:type="dxa"/>
        <w:tblInd w:w="-22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4"/>
        <w:gridCol w:w="1843"/>
        <w:gridCol w:w="1843"/>
        <w:gridCol w:w="1701"/>
        <w:gridCol w:w="1984"/>
        <w:gridCol w:w="1843"/>
        <w:gridCol w:w="1843"/>
      </w:tblGrid>
      <w:tr w:rsidR="00E16E8E" w14:paraId="5D3E273F" w14:textId="77777777" w:rsidTr="00E2497D">
        <w:tc>
          <w:tcPr>
            <w:tcW w:w="3164" w:type="dxa"/>
            <w:tcBorders>
              <w:left w:val="nil"/>
              <w:bottom w:val="nil"/>
            </w:tcBorders>
          </w:tcPr>
          <w:p w14:paraId="513E999C" w14:textId="77777777" w:rsidR="00E16E8E" w:rsidRDefault="00D143CC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Characteristics</w:t>
            </w:r>
          </w:p>
        </w:tc>
        <w:tc>
          <w:tcPr>
            <w:tcW w:w="5387" w:type="dxa"/>
            <w:gridSpan w:val="3"/>
          </w:tcPr>
          <w:p w14:paraId="6997D295" w14:textId="77777777" w:rsidR="00E16E8E" w:rsidRDefault="00D143CC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anfang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Hospital</w:t>
            </w:r>
          </w:p>
        </w:tc>
        <w:tc>
          <w:tcPr>
            <w:tcW w:w="5670" w:type="dxa"/>
            <w:gridSpan w:val="3"/>
            <w:tcBorders>
              <w:right w:val="nil"/>
            </w:tcBorders>
          </w:tcPr>
          <w:p w14:paraId="007680F7" w14:textId="77777777" w:rsidR="00E16E8E" w:rsidRDefault="00D143CC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enan Provincial People’s Hospital</w:t>
            </w:r>
          </w:p>
        </w:tc>
      </w:tr>
      <w:tr w:rsidR="00E2497D" w14:paraId="45D3877C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34747979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</w:tcPr>
          <w:p w14:paraId="7364F73D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o postoperative ischemic stroke</w:t>
            </w:r>
          </w:p>
        </w:tc>
        <w:tc>
          <w:tcPr>
            <w:tcW w:w="1843" w:type="dxa"/>
          </w:tcPr>
          <w:p w14:paraId="036DC8AA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ostoperative ischemic stroke</w:t>
            </w:r>
          </w:p>
        </w:tc>
        <w:tc>
          <w:tcPr>
            <w:tcW w:w="1701" w:type="dxa"/>
          </w:tcPr>
          <w:p w14:paraId="25B7CBA5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otal</w:t>
            </w:r>
          </w:p>
        </w:tc>
        <w:tc>
          <w:tcPr>
            <w:tcW w:w="1984" w:type="dxa"/>
          </w:tcPr>
          <w:p w14:paraId="4C2752FA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o postoperative ischemic stroke</w:t>
            </w:r>
          </w:p>
        </w:tc>
        <w:tc>
          <w:tcPr>
            <w:tcW w:w="1843" w:type="dxa"/>
          </w:tcPr>
          <w:p w14:paraId="1BA72BD2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ostoperative ischemic stroke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7748D973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otal</w:t>
            </w:r>
          </w:p>
        </w:tc>
      </w:tr>
      <w:tr w:rsidR="00E2497D" w14:paraId="520D3E56" w14:textId="77777777" w:rsidTr="00E2497D">
        <w:trPr>
          <w:trHeight w:val="274"/>
        </w:trPr>
        <w:tc>
          <w:tcPr>
            <w:tcW w:w="3164" w:type="dxa"/>
            <w:tcBorders>
              <w:top w:val="nil"/>
              <w:left w:val="nil"/>
            </w:tcBorders>
          </w:tcPr>
          <w:p w14:paraId="5F0178E9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</w:tcPr>
          <w:p w14:paraId="56886CD1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 = 37446</w:t>
            </w:r>
          </w:p>
        </w:tc>
        <w:tc>
          <w:tcPr>
            <w:tcW w:w="1843" w:type="dxa"/>
          </w:tcPr>
          <w:p w14:paraId="4AC37686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 = 122</w:t>
            </w:r>
          </w:p>
        </w:tc>
        <w:tc>
          <w:tcPr>
            <w:tcW w:w="1701" w:type="dxa"/>
          </w:tcPr>
          <w:p w14:paraId="47A6E266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 = 37568</w:t>
            </w:r>
          </w:p>
        </w:tc>
        <w:tc>
          <w:tcPr>
            <w:tcW w:w="1984" w:type="dxa"/>
          </w:tcPr>
          <w:p w14:paraId="35551A60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= 48546</w:t>
            </w:r>
          </w:p>
        </w:tc>
        <w:tc>
          <w:tcPr>
            <w:tcW w:w="1843" w:type="dxa"/>
          </w:tcPr>
          <w:p w14:paraId="1CE19D68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 = 173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16607208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 = 48719</w:t>
            </w:r>
          </w:p>
        </w:tc>
      </w:tr>
      <w:tr w:rsidR="00E2497D" w14:paraId="3AEC92AD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611D3CDC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atient characteristic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B4B909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2B646F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B8F22E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D4CA36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5E588E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6A77F861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E2497D" w14:paraId="27C382B8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0C3B950" w14:textId="408EB330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Age,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A8E9F6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1 (39, 6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24492C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2.5 (51, 7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180FC7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1 (39, 6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E3DD22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3 (41, 6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A7393F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9 (63, 7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44BF2D8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3 (41, 64)</w:t>
            </w:r>
          </w:p>
        </w:tc>
      </w:tr>
      <w:tr w:rsidR="00E2497D" w14:paraId="222122B2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127AA76F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S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7617F5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81C22E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03570C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4725D3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82D4A9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B253C67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E2497D" w14:paraId="116D937C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6C3CBFFB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  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9DFEA9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8289 (48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3F8A9C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0 (6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B56E33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8369 (48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2D84ED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3290 (4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516903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03 (59.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7368E07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3393 (48)</w:t>
            </w:r>
          </w:p>
        </w:tc>
      </w:tr>
      <w:tr w:rsidR="00E2497D" w14:paraId="27EB862C" w14:textId="77777777" w:rsidTr="00E2497D">
        <w:trPr>
          <w:trHeight w:val="90"/>
        </w:trPr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33BFB512" w14:textId="77777777" w:rsidR="0067342D" w:rsidRDefault="0067342D">
            <w:pPr>
              <w:ind w:firstLineChars="100" w:firstLine="21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922FC8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9157 (51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3FE6FE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2 (3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8D883A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9199 (51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60F2E1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5256 (5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52770B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0 (40.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3ADC64D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5326 (52)</w:t>
            </w:r>
          </w:p>
        </w:tc>
      </w:tr>
      <w:tr w:rsidR="00E2497D" w14:paraId="610989F1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118700CE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ASA classific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36A8DE" w14:textId="77777777" w:rsidR="0067342D" w:rsidRDefault="0067342D">
            <w:pPr>
              <w:ind w:firstLine="388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F911CE" w14:textId="77777777" w:rsidR="0067342D" w:rsidRDefault="0067342D">
            <w:pPr>
              <w:ind w:firstLine="388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2CFEC8" w14:textId="77777777" w:rsidR="0067342D" w:rsidRDefault="0067342D">
            <w:pPr>
              <w:ind w:firstLine="388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4FA45F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61D058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2826EF3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E2497D" w14:paraId="296788CF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5FDC0A9" w14:textId="77777777" w:rsidR="0067342D" w:rsidRDefault="0067342D">
            <w:pPr>
              <w:ind w:firstLineChars="200" w:firstLine="42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Ⅰ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D4F2A1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852 (26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6CDF29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 (6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B9E51D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860 (26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59B341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020 (8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3E76E4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163DE19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020 (8.3)</w:t>
            </w:r>
          </w:p>
        </w:tc>
      </w:tr>
      <w:tr w:rsidR="00E2497D" w14:paraId="2F254130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03F82493" w14:textId="77777777" w:rsidR="0067342D" w:rsidRDefault="0067342D">
            <w:pPr>
              <w:ind w:firstLineChars="200" w:firstLine="42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Ⅱ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9FD7CB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4231 (64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267005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7 (4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A45185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4288 (64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6CD861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6024 (74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B5B10A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8 (39.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855C87C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6092 (74.1)</w:t>
            </w:r>
          </w:p>
        </w:tc>
      </w:tr>
      <w:tr w:rsidR="00E2497D" w14:paraId="135A0303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34289C8" w14:textId="77777777" w:rsidR="0067342D" w:rsidRDefault="0067342D">
            <w:pPr>
              <w:ind w:firstLineChars="200" w:firstLine="42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Ⅲ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AC9219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053 (8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6DBE1E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2 (3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237A77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095 (8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5663AF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781 (1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3B2936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05 (60.7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3A8C107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886 (16.2)</w:t>
            </w:r>
          </w:p>
        </w:tc>
      </w:tr>
      <w:tr w:rsidR="00E2497D" w14:paraId="311A2DAD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7F3239E4" w14:textId="77777777" w:rsidR="0067342D" w:rsidRDefault="0067342D">
            <w:pPr>
              <w:ind w:firstLineChars="200" w:firstLine="42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Ⅳ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E3DBAF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10 (0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6FAC27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5 (1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2C3D5D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25 (0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5CF21B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21 (1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C0CB26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43E6CBD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21 (1.5)</w:t>
            </w:r>
          </w:p>
        </w:tc>
      </w:tr>
      <w:tr w:rsidR="00E2497D" w14:paraId="7DDACFD7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54572515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BMI, 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bidi="ar"/>
              </w:rPr>
              <w:t>kg/m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366B4D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3.1 (20.8, 25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BF2630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3.9 (21.0, 26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28E8A3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3.1 (20.8, 25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AC5C36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3.44 (21, 26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5A2B8F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3.4 (20.2, 2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C45B94E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3.4 (21, 26.4)</w:t>
            </w:r>
          </w:p>
        </w:tc>
      </w:tr>
      <w:tr w:rsidR="00E2497D" w14:paraId="57DB983A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E646277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Hypertension,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2256B4" w14:textId="77777777" w:rsidR="0067342D" w:rsidRDefault="0067342D">
            <w:pPr>
              <w:pStyle w:val="a5"/>
              <w:widowControl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124 (21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6531A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9 (56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2F7E1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193 (21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51518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688 (13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B263B8" w14:textId="77777777" w:rsidR="0067342D" w:rsidRDefault="0067342D">
            <w:pPr>
              <w:pStyle w:val="a5"/>
              <w:widowControl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6 (32.4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5A846F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744 (13.8)</w:t>
            </w:r>
          </w:p>
        </w:tc>
      </w:tr>
      <w:tr w:rsidR="00E2497D" w14:paraId="662F8E33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1E6BC83B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Diabetes,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ED4D2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310 (14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B4F90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8 (2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C3508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338 (14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FD111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078 (8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84ABF7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9 (22.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0C6071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117 (8.5)</w:t>
            </w:r>
          </w:p>
        </w:tc>
      </w:tr>
      <w:tr w:rsidR="00E2497D" w14:paraId="0DE225EB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96F16D7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Myocardial infarction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，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CC078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5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4A971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92682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5 (0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3977F0" w14:textId="77777777" w:rsidR="0067342D" w:rsidRDefault="0067342D">
            <w:pPr>
              <w:pStyle w:val="a5"/>
              <w:widowControl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47 (0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BB2A85" w14:textId="77777777" w:rsidR="0067342D" w:rsidRDefault="0067342D">
            <w:pPr>
              <w:pStyle w:val="a5"/>
              <w:widowControl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 (2.9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15B25BB" w14:textId="77777777" w:rsidR="0067342D" w:rsidRDefault="0067342D">
            <w:pPr>
              <w:pStyle w:val="a5"/>
              <w:widowControl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52 (0.5)</w:t>
            </w:r>
          </w:p>
        </w:tc>
      </w:tr>
      <w:tr w:rsidR="00E2497D" w14:paraId="3854B346" w14:textId="77777777" w:rsidTr="00E2497D">
        <w:trPr>
          <w:trHeight w:val="90"/>
        </w:trPr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37D5630A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Coronary heart disease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，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455918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805 (4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7794C1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0 (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92A24E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815 (4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2C6FEA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155 (4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CE5F44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1 (12.1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92985D4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176 (4.5)</w:t>
            </w:r>
          </w:p>
        </w:tc>
      </w:tr>
      <w:tr w:rsidR="00E2497D" w14:paraId="7C0A2140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46E526F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Heart failure, n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5D232C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5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1B2754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C07AEA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6 (0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8C9BAB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2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3CB494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 (1.7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1E87A37" w14:textId="77777777" w:rsidR="0067342D" w:rsidRDefault="0067342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5 (0.2)</w:t>
            </w:r>
          </w:p>
        </w:tc>
      </w:tr>
      <w:tr w:rsidR="00E2497D" w14:paraId="59BFA621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BAA852B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Atrial fibrillation,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C3924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51 (0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CF3E2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8F426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53 (0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481AD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36 (0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3AEAF8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 (3.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B551AC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42 (0.5)</w:t>
            </w:r>
          </w:p>
        </w:tc>
      </w:tr>
      <w:tr w:rsidR="00E2497D" w14:paraId="24475981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85529A4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Previous stroke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2B3066" w14:textId="77777777" w:rsidR="0067342D" w:rsidRDefault="0067342D">
            <w:pPr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984 (2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EC9F42" w14:textId="77777777" w:rsidR="0067342D" w:rsidRDefault="0067342D">
            <w:pPr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33 (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A67787" w14:textId="77777777" w:rsidR="0067342D" w:rsidRDefault="0067342D">
            <w:pPr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017 (2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7DB388" w14:textId="77777777" w:rsidR="0067342D" w:rsidRDefault="0067342D">
            <w:pPr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2256 (4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5D2E8B" w14:textId="77777777" w:rsidR="0067342D" w:rsidRDefault="0067342D">
            <w:pPr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53 (30.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7CF3E93" w14:textId="77777777" w:rsidR="0067342D" w:rsidRDefault="0067342D">
            <w:pPr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2309 (4.7)</w:t>
            </w:r>
          </w:p>
        </w:tc>
      </w:tr>
      <w:tr w:rsidR="00E2497D" w14:paraId="7C4DA8E4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60417B15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Valvular heart disease,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1BD0EF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554 (1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2B47C8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3 (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6D66CC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557 (1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230468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390 (0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6CD30F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4 (2.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CE9D903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394 (0.8)</w:t>
            </w:r>
          </w:p>
        </w:tc>
      </w:tr>
      <w:tr w:rsidR="00E2497D" w14:paraId="1E6FDF9F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A552FF5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Angina pectori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1DB108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52 (0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1D5061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A1763A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53 (0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070AFC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82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3D4381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4 (2.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A53A3AC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86 (0.2)</w:t>
            </w:r>
          </w:p>
        </w:tc>
      </w:tr>
      <w:tr w:rsidR="00E2497D" w14:paraId="36B8AEBF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4E2890A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Peripheral vascular disease, n 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lastRenderedPageBreak/>
              <w:t>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B019E7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2289 (6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DE8185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28 (2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1B938C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2317 (6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AC8CF9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3649 (7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A915BC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25 (14.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BB388B8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3674 (7.5)</w:t>
            </w:r>
          </w:p>
        </w:tc>
      </w:tr>
      <w:tr w:rsidR="00E2497D" w14:paraId="7A9FE6DD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6614A4F5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Renal insufficiency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09477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92 (1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07486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 (4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710BF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98 (1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E2F785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400 (0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3E6FBF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751E8B3" w14:textId="77777777" w:rsidR="0067342D" w:rsidRDefault="0067342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400 (0.8)</w:t>
            </w:r>
          </w:p>
        </w:tc>
      </w:tr>
      <w:tr w:rsidR="00E2497D" w14:paraId="45D573F0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636895DB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Malignant tumor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49F037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3918 (37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9138E9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50 (4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410EB3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3968 (37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E35A5A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6412 (1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0E04B7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4 (8.1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D7A80B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6426 (13.2)</w:t>
            </w:r>
          </w:p>
        </w:tc>
      </w:tr>
      <w:tr w:rsidR="00E2497D" w14:paraId="501EEB11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8CD8958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Preoperative Hemoglobin, 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bidi="ar"/>
              </w:rPr>
              <w:t>g/L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1AAF8F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30 (118, 14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CE02CD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23 (110, 13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4E4411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30 (118, 14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1407B7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26 (111, 14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78C2DD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19 (104, 131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5D8416B" w14:textId="77777777" w:rsidR="0067342D" w:rsidRDefault="0067342D">
            <w:pPr>
              <w:tabs>
                <w:tab w:val="left" w:pos="218"/>
              </w:tabs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Cs w:val="21"/>
                <w:lang w:bidi="ar"/>
              </w:rPr>
              <w:t>126 (111, 140)</w:t>
            </w:r>
          </w:p>
        </w:tc>
      </w:tr>
      <w:tr w:rsidR="00E2497D" w14:paraId="22D0E0BB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D2CD26D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Preoperative serum albumin, 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bidi="ar"/>
              </w:rPr>
              <w:t>g/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9184F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0.5 (37.7, 43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A73B7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7.8 (34.1, 4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A048F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0.5 (37.7, 43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B611F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0.6 (36.7, 44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DBE14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6.2 (32.5, 39.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15E7BF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0.5 (36.7, 44.1)</w:t>
            </w:r>
          </w:p>
        </w:tc>
      </w:tr>
      <w:tr w:rsidR="00E2497D" w14:paraId="573C24C4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24A2194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Preoperative total bilirubin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bidi="ar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bidi="ar"/>
              </w:rPr>
              <w:t>/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F6F4B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.3 (6.9, 12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171B67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0.3 (6.7, 16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82E8C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.3 (6.9, 12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87140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.8 (7.1, 1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17A45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.9 (6.9, 15.9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3084AA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.8 (7.1, 14)</w:t>
            </w:r>
          </w:p>
        </w:tc>
      </w:tr>
      <w:tr w:rsidR="00E2497D" w14:paraId="39C97C8C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395B4793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Preoperative </w:t>
            </w:r>
            <w:r>
              <w:rPr>
                <w:rFonts w:ascii="Times New Roman Regular" w:hAnsi="Times New Roman Regular" w:cs="Times New Roman Regular" w:hint="eastAsia"/>
                <w:b/>
                <w:bCs/>
                <w:szCs w:val="21"/>
              </w:rPr>
              <w:t>FPG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bidi="ar"/>
              </w:rPr>
              <w:t>mmol/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D59A1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.97 (4.6, 5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85F77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 (4.6, 6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74760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.97 (4.6, 5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C7480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 (4.4, 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22B31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.68 (4.7, 7.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C3E74C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 (4.4, 6)</w:t>
            </w:r>
          </w:p>
        </w:tc>
      </w:tr>
      <w:tr w:rsidR="00E2497D" w14:paraId="191D0DA0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01BBCB46" w14:textId="77777777" w:rsidR="0067342D" w:rsidRDefault="0067342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reoperative thrombin time, 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71E9B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7.4 (16.8, 18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1ED3B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7.2 (16.3, 1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ABF41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7.4 (16.8, 18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2AABE8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6.4 (15.4, 17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11EBE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6.2 (15.4, 17.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492CF5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6.4 (15.4, 17.5)</w:t>
            </w:r>
          </w:p>
        </w:tc>
      </w:tr>
      <w:tr w:rsidR="00E2497D" w14:paraId="2B50AD5D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0AA07477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reoperative ACEI drug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A0BBB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35 (2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4D538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 (5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8B822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42 (2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C6634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840 (7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DB09D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8 (16.2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E1614C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868 (7.9)</w:t>
            </w:r>
          </w:p>
        </w:tc>
      </w:tr>
      <w:tr w:rsidR="00E2497D" w14:paraId="025FEAA8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51178C38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reoperative ARB drug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6B2C78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413 (6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95AF3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5 (2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6EBC1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438 (6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FADE1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441 (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277BB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1 (12.1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0C0EC87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462 (5.1)</w:t>
            </w:r>
          </w:p>
        </w:tc>
      </w:tr>
      <w:tr w:rsidR="00E2497D" w14:paraId="327DEED2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34B9E9A0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reoperative Steroid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447A9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089 (8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20C18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 (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AE73B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100 (8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A2E17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479 (23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B02FD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5 (2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127A84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524 (23.7)</w:t>
            </w:r>
          </w:p>
        </w:tc>
      </w:tr>
      <w:tr w:rsidR="00E2497D" w14:paraId="4B2266B9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43FB300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reoperative β-blocker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C2D02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585 (4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B7669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9 (1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E8931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604 (4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28C3F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4012 (90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F1B7E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68 (97.1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C294AC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4180 (90.7)</w:t>
            </w:r>
          </w:p>
        </w:tc>
      </w:tr>
      <w:tr w:rsidR="00E2497D" w14:paraId="441FD0CA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01CBA7A5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reoperative Calcium channel blocker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EB0FA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504 (14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C441A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2 (4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1869A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556 (14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E4D95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203 (14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71BE4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6 (43.9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89CCEE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279 (14.9)</w:t>
            </w:r>
          </w:p>
        </w:tc>
      </w:tr>
      <w:tr w:rsidR="00E2497D" w14:paraId="147A9E26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1399B4B2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reoperative MA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B5DCF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7 (68.7, 8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E9DFF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3.5 (71.3, 9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410AF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7 (68.7, 8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1A633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2.7 (84.7, 101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5D7C5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5.7 (86.7, 106.7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178E2E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2.7 (84.7, 101.7)</w:t>
            </w:r>
          </w:p>
        </w:tc>
      </w:tr>
      <w:tr w:rsidR="00E2497D" w14:paraId="4CDB460C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3F11DB9D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erioperative aspirin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22FEA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080 (2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8F7C9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1 (17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AAC03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01 (2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28C00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705 (7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5AD7B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5 (31.8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212F408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760 (7.7)</w:t>
            </w:r>
          </w:p>
        </w:tc>
      </w:tr>
      <w:tr w:rsidR="00E2497D" w14:paraId="41551A96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131B091D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Perioperative nonsteroidal drug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394D58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845 (10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58D81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3 (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671A9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878 (10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CE6E2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4012 (90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643A3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68 (97.1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41B03D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4180 (90.7)</w:t>
            </w:r>
          </w:p>
        </w:tc>
      </w:tr>
      <w:tr w:rsidR="00E2497D" w14:paraId="075724A0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78E9CAD3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E</w:t>
            </w: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mergent surgery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16F4C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171 (5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B9D83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9 (1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80F2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190 (5.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142E8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017 (16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4ABA9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4 (31.2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2E4941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071 (16.6)</w:t>
            </w:r>
          </w:p>
        </w:tc>
      </w:tr>
      <w:tr w:rsidR="00E2497D" w14:paraId="4C4E6C96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3524D1F0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Surgery type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96A66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7B6CF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0F9FD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51422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64B1F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00BD64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:rsidR="00E2497D" w14:paraId="285D04F5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77A88C35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EN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17C5A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378 (6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06E0B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E719F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380 (6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81F00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506 (7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E2BF6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 (2.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ED65B8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510 (7.2)</w:t>
            </w:r>
          </w:p>
        </w:tc>
      </w:tr>
      <w:tr w:rsidR="00E2497D" w14:paraId="078D4952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1393F32A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Obstetrics and gynec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E442A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838 (10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DE344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8823F7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840 (10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7D632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627 (15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50BCC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2663B2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627 (15.7)</w:t>
            </w:r>
          </w:p>
        </w:tc>
      </w:tr>
      <w:tr w:rsidR="00E2497D" w14:paraId="2CEC2464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524284E3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bdominal surge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F0D7D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856 (10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95827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3 (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B9DE0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889 (10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CBA3B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3027 (26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53464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6 (26.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8BC7D4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3073 (26.8)</w:t>
            </w:r>
          </w:p>
        </w:tc>
      </w:tr>
      <w:tr w:rsidR="00E2497D" w14:paraId="539F99D8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7A3CD9D4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Orthopedic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7DA17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789 (15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A8FB78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 (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C41A3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800 (15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E318F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364 (17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41088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6 (20.8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0F2071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400 (17.2)</w:t>
            </w:r>
          </w:p>
        </w:tc>
      </w:tr>
      <w:tr w:rsidR="00E2497D" w14:paraId="7866DFC7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CDDDC72" w14:textId="77777777" w:rsidR="0067342D" w:rsidRDefault="0067342D">
            <w:pPr>
              <w:pStyle w:val="a5"/>
              <w:widowControl/>
              <w:spacing w:line="420" w:lineRule="atLeas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lastRenderedPageBreak/>
              <w:t>Stomatology</w:t>
            </w:r>
            <w:r>
              <w:rPr>
                <w:rFonts w:ascii="Times New Roman Regular" w:eastAsia="PingFang SC" w:hAnsi="Times New Roman Regular" w:cs="Times New Roman Regular"/>
                <w:color w:val="101214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5EC73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02 (2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0EA0D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3C3F1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03 (2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DBD63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11 (1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B6E42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 (0.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35BD85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12 (1.5)</w:t>
            </w:r>
          </w:p>
        </w:tc>
      </w:tr>
      <w:tr w:rsidR="00E2497D" w14:paraId="63B183DA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1DA3C6A9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r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09147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935 (7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63EA1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 (6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1900D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943 (7.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ACF77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470 (1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9EB60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4 (8.1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ABAC31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484 (11.3)</w:t>
            </w:r>
          </w:p>
        </w:tc>
      </w:tr>
      <w:tr w:rsidR="00E2497D" w14:paraId="2F34443D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C1C31FD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General surge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B6910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607 (2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E766E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 (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639B2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611 (22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2118E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767 (9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C6026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 (2.3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3562B9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771 (9.8)</w:t>
            </w:r>
          </w:p>
        </w:tc>
      </w:tr>
      <w:tr w:rsidR="00E2497D" w14:paraId="2145137F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032A9E39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Other surgeri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049DD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94 (2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271BB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60171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95 (2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999C0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272 (4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02D99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8 (22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7630A3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310 (4.7)</w:t>
            </w:r>
          </w:p>
        </w:tc>
      </w:tr>
      <w:tr w:rsidR="00E2497D" w14:paraId="729F9C13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7209A2C2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eurosurge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B5F27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397 (11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22F6E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7 (3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67B127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4444 (11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7BBC0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087 (2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EA5597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8 (10.4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FE24DA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05 (2.3)</w:t>
            </w:r>
          </w:p>
        </w:tc>
      </w:tr>
      <w:tr w:rsidR="00E2497D" w14:paraId="151E525B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70338028" w14:textId="77777777" w:rsidR="0067342D" w:rsidRDefault="0067342D">
            <w:pPr>
              <w:pStyle w:val="a5"/>
              <w:widowControl/>
              <w:spacing w:line="420" w:lineRule="atLeas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horacic surge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C87718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661 (9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8D913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0 (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09898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671 (9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2A630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93 (1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26846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 (0.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2B20A0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94 (1.2)</w:t>
            </w:r>
          </w:p>
        </w:tc>
      </w:tr>
      <w:tr w:rsidR="00E2497D" w14:paraId="111EF47B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74A1D3D" w14:textId="77777777" w:rsidR="0067342D" w:rsidRDefault="0067342D">
            <w:pPr>
              <w:pStyle w:val="a5"/>
              <w:widowControl/>
              <w:spacing w:line="420" w:lineRule="atLeas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Vascular surge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507F2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89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2A0A4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 (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D81D5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2 (0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246C2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22 (2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556CF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 (6.4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342B31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133 (2.3)</w:t>
            </w:r>
          </w:p>
        </w:tc>
      </w:tr>
      <w:tr w:rsidR="00E2497D" w14:paraId="64A19F62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6B95BAEB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Surgery length, m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30B7F7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35 (93, 2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0E5C77" w14:textId="45AAB7EA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97 (120.</w:t>
            </w:r>
            <w:r w:rsidR="00D143CC"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</w:t>
            </w: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, 331.</w:t>
            </w:r>
            <w:r w:rsidR="00D143CC"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</w:t>
            </w: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FE23F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35 (93, 20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7D50F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45 (100, 22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991B1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70 (120, 25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FB0C34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45 (100, 220)</w:t>
            </w:r>
          </w:p>
        </w:tc>
      </w:tr>
      <w:tr w:rsidR="00E2497D" w14:paraId="36635749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76C55BC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Amount of blood loss, m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21CCB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0 (5, 1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B6490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00 (20, 3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1CDAF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0 (5, 10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8A965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0 (10, 2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B55EF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00 (20, 200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308224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0 (10, 200)</w:t>
            </w:r>
          </w:p>
        </w:tc>
      </w:tr>
      <w:tr w:rsidR="00E2497D" w14:paraId="4E556006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1C184BBC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Intraoperative steroid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1E385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290 (19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63978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57 (4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B7F12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347 (19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926E87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520 (19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A715F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3 (42.2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102BEA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593 (19.7)</w:t>
            </w:r>
          </w:p>
        </w:tc>
      </w:tr>
      <w:tr w:rsidR="00E2497D" w14:paraId="64D5046A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3C51A1D1" w14:textId="77777777" w:rsidR="0067342D" w:rsidRDefault="0067342D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NL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B9AE6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.9 (1.4, 2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63CF2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.02 (2.1, 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0FC89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.93 (1.4, 2.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6D0B6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.48 (1.7, 4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5ABC7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.43 (2.1, 6.6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5FC0F0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.49 (1.7, 4.7)</w:t>
            </w:r>
          </w:p>
        </w:tc>
      </w:tr>
      <w:tr w:rsidR="00E2497D" w14:paraId="79C2AA2B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29077A0F" w14:textId="39EA3B06" w:rsidR="0067342D" w:rsidRPr="00E2497D" w:rsidRDefault="0067342D" w:rsidP="00E2497D">
            <w:pPr>
              <w:pStyle w:val="a5"/>
              <w:widowControl/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L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E2596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25.9 (96.2, 167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8BC676" w14:textId="77777777" w:rsidR="0067342D" w:rsidRDefault="0067342D">
            <w:pPr>
              <w:pStyle w:val="a5"/>
              <w:widowControl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70.2 (113.6, 21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49901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26 (96.3, 168.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755AA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40.5 (104.5, 197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23FDA8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55.6 (110.1, 24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AC6DDF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140.6 (104.5, 197.3)</w:t>
            </w:r>
          </w:p>
        </w:tc>
      </w:tr>
      <w:tr w:rsidR="00E2497D" w14:paraId="1C2BC5BF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78BE359B" w14:textId="5CAE0707" w:rsidR="0067342D" w:rsidRPr="00E2497D" w:rsidRDefault="0067342D" w:rsidP="00E2497D">
            <w:pPr>
              <w:pStyle w:val="a5"/>
              <w:widowControl/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1"/>
                <w:szCs w:val="21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FA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1B63C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0.07 (0.06, 0.0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CEEB6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0.09 (0.07, 0.1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29DE2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0.07 (0.06, 0.0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C3CA16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0.07 (0.06, 0.1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2C56A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0.10 (0.08, 0.1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E061CE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0.07 (0.06, 0.10)</w:t>
            </w:r>
          </w:p>
        </w:tc>
      </w:tr>
      <w:tr w:rsidR="00E2497D" w14:paraId="09090EDE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564E0488" w14:textId="77777777" w:rsidR="0067342D" w:rsidRDefault="0067342D">
            <w:pPr>
              <w:pStyle w:val="a5"/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lood product usage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10AE9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999 (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05F6B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5 (2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D6EF5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024 (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2E27D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516 (13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BA1C2B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4 (19.7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1D7940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550 (13.4)</w:t>
            </w:r>
          </w:p>
        </w:tc>
      </w:tr>
      <w:tr w:rsidR="00E2497D" w14:paraId="37013F0B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3B8C1E29" w14:textId="77777777" w:rsidR="0067342D" w:rsidRDefault="0067342D">
            <w:pPr>
              <w:widowControl/>
              <w:jc w:val="left"/>
              <w:rPr>
                <w:rFonts w:ascii="Times New Roman Regular" w:eastAsia="Helvetica Neue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Crystals, mL/kg/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6DD7A0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.3 (5.1, 10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F5C89A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6.6 (4.9, 9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1D8D9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7.3 (5.1, 10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A0769C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.8 (7.1, 1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F30A6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.2 (5.9, 12.5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3E3C393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.8 (7.1, 13.2)</w:t>
            </w:r>
          </w:p>
        </w:tc>
      </w:tr>
      <w:tr w:rsidR="00E2497D" w14:paraId="60234705" w14:textId="77777777" w:rsidTr="00E2497D"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45DC5593" w14:textId="77777777" w:rsidR="0067342D" w:rsidRDefault="0067342D">
            <w:pPr>
              <w:widowControl/>
              <w:jc w:val="left"/>
              <w:rPr>
                <w:rFonts w:ascii="Times New Roman Regular" w:eastAsia="Helvetica Neue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Colloids, mL/kg/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CBB44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.0 (0, 3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D0EE41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.4 (0.5, 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50E5E5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.05 (0, 3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B85AA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.4(2.3, 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7BB3CE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.2 (2.2, 4.2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2ADC39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.4 (2.3, 5)</w:t>
            </w:r>
          </w:p>
        </w:tc>
      </w:tr>
      <w:tr w:rsidR="00E2497D" w14:paraId="5F321B74" w14:textId="77777777" w:rsidTr="00E2497D">
        <w:tc>
          <w:tcPr>
            <w:tcW w:w="3164" w:type="dxa"/>
            <w:tcBorders>
              <w:top w:val="nil"/>
              <w:left w:val="nil"/>
              <w:bottom w:val="single" w:sz="4" w:space="0" w:color="auto"/>
            </w:tcBorders>
          </w:tcPr>
          <w:p w14:paraId="44686C86" w14:textId="77777777" w:rsidR="0067342D" w:rsidRDefault="0067342D">
            <w:pPr>
              <w:widowControl/>
              <w:jc w:val="left"/>
              <w:rPr>
                <w:rFonts w:ascii="Times New Roman Regular" w:eastAsia="Helvetica Neue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Morphine equivalents, m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518251F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33 (167, 33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A550B4D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267 (25, 41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B9F5852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333 (167, 33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C9AC9A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0 (90, 9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9368D04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0 (75, 9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1CCCB6C9" w14:textId="77777777" w:rsidR="0067342D" w:rsidRDefault="0067342D">
            <w:pPr>
              <w:pStyle w:val="a5"/>
              <w:widowControl/>
              <w:jc w:val="left"/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Regular" w:eastAsia="Helvetica Neue" w:hAnsi="Times New Roman Regular" w:cs="Times New Roman Regular"/>
                <w:color w:val="000000"/>
                <w:kern w:val="0"/>
                <w:sz w:val="21"/>
                <w:szCs w:val="21"/>
                <w:lang w:bidi="ar"/>
              </w:rPr>
              <w:t>90 (90, 90)</w:t>
            </w:r>
          </w:p>
        </w:tc>
      </w:tr>
    </w:tbl>
    <w:p w14:paraId="20540D88" w14:textId="77777777" w:rsidR="00E16E8E" w:rsidRDefault="00D143C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i/>
          <w:iCs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-values were determined using χ2 or Fisher’s exact tests for categorical variables and analysis of variance or Kruskal-Wallis tests for continuous variables. </w:t>
      </w:r>
      <w:r>
        <w:rPr>
          <w:rFonts w:ascii="Times New Roman" w:hAnsi="Times New Roman" w:cs="Times New Roman"/>
          <w:sz w:val="24"/>
        </w:rPr>
        <w:t>ACEIs, angiotensin-converting enzyme inhibitors; ARBs, angiotensin II receptor blockers; ASA, Amer</w:t>
      </w:r>
      <w:r>
        <w:rPr>
          <w:rFonts w:ascii="Times New Roman" w:hAnsi="Times New Roman" w:cs="Times New Roman"/>
          <w:sz w:val="24"/>
        </w:rPr>
        <w:t xml:space="preserve">ican Society of Anesthesiologists; BMI, body mass index; ENT, ear, </w:t>
      </w:r>
      <w:proofErr w:type="gramStart"/>
      <w:r>
        <w:rPr>
          <w:rFonts w:ascii="Times New Roman" w:hAnsi="Times New Roman" w:cs="Times New Roman"/>
          <w:sz w:val="24"/>
        </w:rPr>
        <w:t>nose</w:t>
      </w:r>
      <w:proofErr w:type="gramEnd"/>
      <w:r>
        <w:rPr>
          <w:rFonts w:ascii="Times New Roman" w:hAnsi="Times New Roman" w:cs="Times New Roman"/>
          <w:sz w:val="24"/>
        </w:rPr>
        <w:t xml:space="preserve"> and throat; FAR, fibrinogen to albumin ratio; FPG, fasting plasma glucose; MAP, mean arterial pressure; NLR, neutrophil-lymphocyte ratio; PLR, platelet-to-lymphocyte ratio.</w:t>
      </w:r>
    </w:p>
    <w:sectPr w:rsidR="00E16E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PingFang SC">
    <w:altName w:val="宋体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removePersonalInformation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7FC80F"/>
    <w:rsid w:val="BE7CEFD9"/>
    <w:rsid w:val="BFBF96CA"/>
    <w:rsid w:val="BFDAF2F1"/>
    <w:rsid w:val="CBB3D24D"/>
    <w:rsid w:val="DDED1EFE"/>
    <w:rsid w:val="EFBE4F1C"/>
    <w:rsid w:val="F7B9A0DC"/>
    <w:rsid w:val="F7BBFA78"/>
    <w:rsid w:val="F7FD5230"/>
    <w:rsid w:val="FB57A0C0"/>
    <w:rsid w:val="FC53C184"/>
    <w:rsid w:val="FDB7E848"/>
    <w:rsid w:val="FDFD71F9"/>
    <w:rsid w:val="FF9E673F"/>
    <w:rsid w:val="FFCDAFFB"/>
    <w:rsid w:val="FFCF4BE4"/>
    <w:rsid w:val="000625E8"/>
    <w:rsid w:val="00084689"/>
    <w:rsid w:val="001029FE"/>
    <w:rsid w:val="001210F7"/>
    <w:rsid w:val="00252ECE"/>
    <w:rsid w:val="002B4307"/>
    <w:rsid w:val="002C638C"/>
    <w:rsid w:val="002F1783"/>
    <w:rsid w:val="00360408"/>
    <w:rsid w:val="00480BDD"/>
    <w:rsid w:val="004B1E6F"/>
    <w:rsid w:val="005C6395"/>
    <w:rsid w:val="005C6A6B"/>
    <w:rsid w:val="0067342D"/>
    <w:rsid w:val="00686915"/>
    <w:rsid w:val="00742B1A"/>
    <w:rsid w:val="007747A6"/>
    <w:rsid w:val="007E0E01"/>
    <w:rsid w:val="00810C83"/>
    <w:rsid w:val="00850C83"/>
    <w:rsid w:val="00960793"/>
    <w:rsid w:val="00991001"/>
    <w:rsid w:val="009A6497"/>
    <w:rsid w:val="009C6FCE"/>
    <w:rsid w:val="009D6557"/>
    <w:rsid w:val="009E4380"/>
    <w:rsid w:val="00A612EB"/>
    <w:rsid w:val="00A7633D"/>
    <w:rsid w:val="00A77ACF"/>
    <w:rsid w:val="00A804B7"/>
    <w:rsid w:val="00AC573E"/>
    <w:rsid w:val="00D143CC"/>
    <w:rsid w:val="00D16CD5"/>
    <w:rsid w:val="00D27DD6"/>
    <w:rsid w:val="00DD4B8A"/>
    <w:rsid w:val="00E16E8E"/>
    <w:rsid w:val="00E2497D"/>
    <w:rsid w:val="00E44813"/>
    <w:rsid w:val="00F311DC"/>
    <w:rsid w:val="00F46611"/>
    <w:rsid w:val="00F7666C"/>
    <w:rsid w:val="2EEFDE34"/>
    <w:rsid w:val="2FBE0129"/>
    <w:rsid w:val="367763E4"/>
    <w:rsid w:val="57FDB8F1"/>
    <w:rsid w:val="5FB55FD8"/>
    <w:rsid w:val="6FFD633D"/>
    <w:rsid w:val="72DFB800"/>
    <w:rsid w:val="757FC80F"/>
    <w:rsid w:val="7A7E5EA4"/>
    <w:rsid w:val="7B77C323"/>
    <w:rsid w:val="7EBFEA26"/>
    <w:rsid w:val="7F559AAB"/>
    <w:rsid w:val="7FF7C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18B8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rPr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qFormat/>
    <w:pPr>
      <w:jc w:val="left"/>
    </w:pPr>
    <w:rPr>
      <w:rFonts w:ascii="Helvetica Neue" w:eastAsia="Helvetica Neue" w:hAnsi="Helvetica Neue" w:cs="Times New Roman"/>
      <w:color w:val="000000"/>
      <w:kern w:val="0"/>
      <w:sz w:val="20"/>
      <w:szCs w:val="20"/>
    </w:rPr>
  </w:style>
  <w:style w:type="character" w:customStyle="1" w:styleId="s1">
    <w:name w:val="s1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97</Words>
  <Characters>5117</Characters>
  <Application>Microsoft Office Word</Application>
  <DocSecurity>0</DocSecurity>
  <Lines>42</Lines>
  <Paragraphs>12</Paragraphs>
  <ScaleCrop>false</ScaleCrop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7-19T18:40:00Z</dcterms:created>
  <dcterms:modified xsi:type="dcterms:W3CDTF">2024-12-2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A55C574B83C962DF3782D863CB18E921</vt:lpwstr>
  </property>
</Properties>
</file>